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DD784D" w14:textId="50EB902F" w:rsidR="00E52019" w:rsidRPr="00E52019" w:rsidRDefault="00E52019" w:rsidP="00E52019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  <w:sz w:val="24"/>
          <w:szCs w:val="24"/>
        </w:rPr>
      </w:pPr>
      <w:r w:rsidRPr="00E52019">
        <w:rPr>
          <w:rFonts w:ascii="Times New Roman" w:eastAsia="宋体" w:hAnsi="Times New Roman" w:cs="Times New Roman"/>
          <w:b/>
          <w:bCs/>
          <w:sz w:val="24"/>
          <w:szCs w:val="24"/>
        </w:rPr>
        <w:t>Supplementary table</w:t>
      </w:r>
      <w:r w:rsidR="00F83F0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E52019">
        <w:rPr>
          <w:rFonts w:ascii="Times New Roman" w:eastAsia="宋体" w:hAnsi="Times New Roman" w:cs="Times New Roman"/>
          <w:b/>
          <w:bCs/>
          <w:sz w:val="24"/>
          <w:szCs w:val="24"/>
        </w:rPr>
        <w:t>1.</w:t>
      </w:r>
      <w:r w:rsidR="00B9252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B92522" w:rsidRPr="00B92522">
        <w:rPr>
          <w:rFonts w:ascii="Times New Roman" w:eastAsia="宋体" w:hAnsi="Times New Roman" w:cs="Times New Roman"/>
          <w:sz w:val="24"/>
          <w:szCs w:val="24"/>
        </w:rPr>
        <w:t>The primary a</w:t>
      </w:r>
      <w:r w:rsidRPr="00E52019">
        <w:rPr>
          <w:rFonts w:ascii="Times New Roman" w:eastAsia="宋体" w:hAnsi="Times New Roman" w:cs="Times New Roman"/>
          <w:sz w:val="24"/>
          <w:szCs w:val="24"/>
        </w:rPr>
        <w:t>ntibodies used in this study</w:t>
      </w:r>
    </w:p>
    <w:tbl>
      <w:tblPr>
        <w:tblW w:w="8220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3"/>
        <w:gridCol w:w="2942"/>
        <w:gridCol w:w="2267"/>
        <w:gridCol w:w="1418"/>
      </w:tblGrid>
      <w:tr w:rsidR="00E52019" w:rsidRPr="00E52019" w14:paraId="76C26EB9" w14:textId="77777777" w:rsidTr="008A2153">
        <w:tc>
          <w:tcPr>
            <w:tcW w:w="15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65CEF13" w14:textId="77777777" w:rsidR="00E52019" w:rsidRPr="00E52019" w:rsidRDefault="00E5201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Antibody</w:t>
            </w:r>
          </w:p>
        </w:tc>
        <w:tc>
          <w:tcPr>
            <w:tcW w:w="29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64C8237" w14:textId="77777777" w:rsidR="00E52019" w:rsidRPr="00E52019" w:rsidRDefault="00E5201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>Concentration</w:t>
            </w:r>
          </w:p>
        </w:tc>
        <w:tc>
          <w:tcPr>
            <w:tcW w:w="22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02C81C5" w14:textId="77777777" w:rsidR="00E52019" w:rsidRPr="00E52019" w:rsidRDefault="00E5201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pecificity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67B6444" w14:textId="77777777" w:rsidR="00E52019" w:rsidRPr="00E52019" w:rsidRDefault="00E5201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>Company</w:t>
            </w:r>
          </w:p>
        </w:tc>
      </w:tr>
      <w:tr w:rsidR="00E52019" w:rsidRPr="00E52019" w14:paraId="3A6B2B0D" w14:textId="77777777" w:rsidTr="008A2153">
        <w:tc>
          <w:tcPr>
            <w:tcW w:w="159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C1EB050" w14:textId="27EA656C" w:rsidR="00E52019" w:rsidRPr="00E52019" w:rsidRDefault="00E5201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STL3</w:t>
            </w:r>
          </w:p>
        </w:tc>
        <w:tc>
          <w:tcPr>
            <w:tcW w:w="294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05E9F56" w14:textId="3AFBD4B9" w:rsidR="00E52019" w:rsidRPr="00E52019" w:rsidRDefault="00E5201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>1:</w:t>
            </w:r>
            <w:r w:rsidR="00B92522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>00(WB); 1:</w:t>
            </w:r>
            <w:r w:rsidR="00B92522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>00(IHC)</w:t>
            </w:r>
            <w:r w:rsidR="008A2153">
              <w:rPr>
                <w:rFonts w:ascii="Times New Roman" w:eastAsia="宋体" w:hAnsi="Times New Roman" w:cs="Times New Roman"/>
                <w:sz w:val="18"/>
                <w:szCs w:val="18"/>
              </w:rPr>
              <w:t>; 1:</w:t>
            </w:r>
            <w:r w:rsidR="00B92522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 w:rsidR="008A2153">
              <w:rPr>
                <w:rFonts w:ascii="Times New Roman" w:eastAsia="宋体" w:hAnsi="Times New Roman" w:cs="Times New Roman"/>
                <w:sz w:val="18"/>
                <w:szCs w:val="18"/>
              </w:rPr>
              <w:t>00(IF)</w:t>
            </w:r>
          </w:p>
        </w:tc>
        <w:tc>
          <w:tcPr>
            <w:tcW w:w="226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913A1E0" w14:textId="77777777" w:rsidR="00E52019" w:rsidRPr="00E52019" w:rsidRDefault="00E5201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>Rabbit polyclonal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135DCF9" w14:textId="77777777" w:rsidR="00E52019" w:rsidRPr="00E52019" w:rsidRDefault="00E5201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bcam </w:t>
            </w:r>
          </w:p>
        </w:tc>
      </w:tr>
      <w:tr w:rsidR="00E52019" w:rsidRPr="00E52019" w14:paraId="612DCE72" w14:textId="77777777" w:rsidTr="008A2153"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5F6F75" w14:textId="77777777" w:rsidR="00E52019" w:rsidRPr="00E52019" w:rsidRDefault="00E5201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>E-cadherin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43BE43" w14:textId="10AB3719" w:rsidR="00E52019" w:rsidRPr="00E52019" w:rsidRDefault="00E5201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>1:1000(WB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E6D341" w14:textId="20B1525C" w:rsidR="00E52019" w:rsidRPr="00E52019" w:rsidRDefault="00E5201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>Rabbi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>monoclon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431FF5" w14:textId="3C147ED9" w:rsidR="00E52019" w:rsidRPr="00B00BB6" w:rsidRDefault="00E5201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00BB6">
              <w:rPr>
                <w:rFonts w:ascii="Times New Roman" w:eastAsia="Helvetica-Condensed-Bold" w:hAnsi="Times New Roman" w:cs="Times New Roman"/>
                <w:kern w:val="0"/>
                <w:sz w:val="18"/>
                <w:szCs w:val="18"/>
              </w:rPr>
              <w:t>CST</w:t>
            </w:r>
          </w:p>
        </w:tc>
      </w:tr>
      <w:tr w:rsidR="00E52019" w:rsidRPr="00E52019" w14:paraId="7468E2B5" w14:textId="77777777" w:rsidTr="008A2153"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55E074" w14:textId="77777777" w:rsidR="00E52019" w:rsidRPr="00E52019" w:rsidRDefault="00E5201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Vimentin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909157" w14:textId="44A32D63" w:rsidR="00E52019" w:rsidRPr="00E52019" w:rsidRDefault="00E5201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>1:1000(WB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249038" w14:textId="64AD33E2" w:rsidR="00E52019" w:rsidRPr="00E52019" w:rsidRDefault="00A31DB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>Rabbi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>monoclon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BD977A" w14:textId="1A8C446C" w:rsidR="00E52019" w:rsidRPr="00E52019" w:rsidRDefault="00A31DB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bcam</w:t>
            </w:r>
            <w:r w:rsidR="00E52019"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E52019" w:rsidRPr="00E52019" w14:paraId="53E6E815" w14:textId="77777777" w:rsidTr="008A2153"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CE2D37" w14:textId="77777777" w:rsidR="00E52019" w:rsidRPr="00E52019" w:rsidRDefault="00E5201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>N-cadherin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A993BC" w14:textId="2B669D60" w:rsidR="00E52019" w:rsidRPr="00E52019" w:rsidRDefault="00E5201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>1:1000(WB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957DC6" w14:textId="35BFF818" w:rsidR="00E52019" w:rsidRPr="00E52019" w:rsidRDefault="00E5201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Rabbit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oly</w:t>
            </w: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>clon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06CCAD" w14:textId="5CADA169" w:rsidR="00E52019" w:rsidRPr="00E52019" w:rsidRDefault="00E5201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ioss</w:t>
            </w:r>
            <w:proofErr w:type="spellEnd"/>
          </w:p>
        </w:tc>
      </w:tr>
      <w:tr w:rsidR="00E52019" w:rsidRPr="00E52019" w14:paraId="6942ED12" w14:textId="77777777" w:rsidTr="008A2153"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5561177F" w14:textId="53D79310" w:rsidR="00E52019" w:rsidRPr="00E52019" w:rsidRDefault="00E5201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bronectin</w:t>
            </w:r>
            <w:r w:rsidR="00A027A8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08CF3749" w14:textId="0C239EF3" w:rsidR="00E52019" w:rsidRPr="00E52019" w:rsidRDefault="00E5201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>1:1000(WB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10889E53" w14:textId="598AC7B5" w:rsidR="00E52019" w:rsidRPr="00E52019" w:rsidRDefault="00E5201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Rabbit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oly</w:t>
            </w: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>clon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2E8F78" w14:textId="17F86D08" w:rsidR="00E52019" w:rsidRDefault="00E5201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ioss</w:t>
            </w:r>
            <w:proofErr w:type="spellEnd"/>
          </w:p>
        </w:tc>
      </w:tr>
      <w:tr w:rsidR="00E52019" w:rsidRPr="00E52019" w14:paraId="38F7E335" w14:textId="77777777" w:rsidTr="008A2153"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62424C" w14:textId="77777777" w:rsidR="00E52019" w:rsidRPr="00E52019" w:rsidRDefault="00E5201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β</w:t>
            </w: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>-catenin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964130" w14:textId="09212FFD" w:rsidR="00E52019" w:rsidRPr="00E52019" w:rsidRDefault="00E5201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>1:1000(WB); 1:</w:t>
            </w:r>
            <w:r w:rsidR="008A2153">
              <w:rPr>
                <w:rFonts w:ascii="Times New Roman" w:eastAsia="宋体" w:hAnsi="Times New Roman" w:cs="Times New Roman"/>
                <w:sz w:val="18"/>
                <w:szCs w:val="18"/>
              </w:rPr>
              <w:t>100</w:t>
            </w: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="008A2153">
              <w:rPr>
                <w:rFonts w:ascii="Times New Roman" w:eastAsia="宋体" w:hAnsi="Times New Roman" w:cs="Times New Roman"/>
                <w:sz w:val="18"/>
                <w:szCs w:val="18"/>
              </w:rPr>
              <w:t>IF</w:t>
            </w: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4FB7A3" w14:textId="77777777" w:rsidR="00E52019" w:rsidRPr="00E52019" w:rsidRDefault="00E5201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>Rabbit monoclon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44C2F5" w14:textId="5DC479AE" w:rsidR="00E52019" w:rsidRPr="00E52019" w:rsidRDefault="00A31DB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bcam</w:t>
            </w:r>
          </w:p>
        </w:tc>
      </w:tr>
      <w:tr w:rsidR="00E52019" w:rsidRPr="00E52019" w14:paraId="7C9231B3" w14:textId="77777777" w:rsidTr="008A2153"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5423F" w14:textId="77777777" w:rsidR="00E52019" w:rsidRPr="00E52019" w:rsidRDefault="00E5201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5B20B0" w14:textId="3DCCB795" w:rsidR="00E52019" w:rsidRPr="00E52019" w:rsidRDefault="00E5201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>1:</w:t>
            </w:r>
            <w:r w:rsidR="00A027A8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>000(WB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01C374" w14:textId="239D742D" w:rsidR="00E52019" w:rsidRPr="00E52019" w:rsidRDefault="00A31DB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Rabbit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oly</w:t>
            </w: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>clon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B3DF81" w14:textId="73F62AC4" w:rsidR="00E52019" w:rsidRPr="00E52019" w:rsidRDefault="00A31DB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ioss</w:t>
            </w:r>
            <w:proofErr w:type="spellEnd"/>
            <w:r w:rsidR="00E52019"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A31DB7" w:rsidRPr="00E52019" w14:paraId="7F97877C" w14:textId="77777777" w:rsidTr="008A2153"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3C71E1F2" w14:textId="0BB8B0DC" w:rsidR="00A31DB7" w:rsidRPr="00E52019" w:rsidRDefault="00A31DB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UT1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77F5DA27" w14:textId="01716C90" w:rsidR="00A31DB7" w:rsidRPr="00E52019" w:rsidRDefault="00A31DB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>1: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>000(WB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2DBEF0D2" w14:textId="6961E748" w:rsidR="00A31DB7" w:rsidRPr="00E52019" w:rsidRDefault="00A31DB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Rabbit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oly</w:t>
            </w: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>clon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297C70" w14:textId="2DE038E3" w:rsidR="00A31DB7" w:rsidRDefault="00A31DB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ioss</w:t>
            </w:r>
            <w:proofErr w:type="spellEnd"/>
          </w:p>
        </w:tc>
      </w:tr>
      <w:tr w:rsidR="00A31DB7" w:rsidRPr="00E52019" w14:paraId="47950467" w14:textId="77777777" w:rsidTr="008A2153"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7B319966" w14:textId="220136FB" w:rsidR="00A31DB7" w:rsidRPr="00E52019" w:rsidRDefault="00A31DB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K2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38D6D198" w14:textId="6530CBD1" w:rsidR="00A31DB7" w:rsidRPr="00E52019" w:rsidRDefault="00A31DB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>1: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>000(WB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243391A8" w14:textId="35FDEBFA" w:rsidR="00A31DB7" w:rsidRPr="00E52019" w:rsidRDefault="00A31DB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Rabbit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oly</w:t>
            </w: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>clon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67A0E9" w14:textId="414B1862" w:rsidR="00A31DB7" w:rsidRDefault="00A31DB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oss</w:t>
            </w:r>
            <w:proofErr w:type="spellEnd"/>
          </w:p>
        </w:tc>
      </w:tr>
      <w:tr w:rsidR="00A31DB7" w:rsidRPr="00E52019" w14:paraId="08086549" w14:textId="77777777" w:rsidTr="008A2153"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50A26530" w14:textId="0970CBE1" w:rsidR="00A31DB7" w:rsidRPr="00E52019" w:rsidRDefault="00A31DB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HA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0110CB57" w14:textId="1A2B4861" w:rsidR="00A31DB7" w:rsidRPr="00E52019" w:rsidRDefault="00A31DB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>1: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>000(WB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7C558778" w14:textId="4ABDBF12" w:rsidR="00A31DB7" w:rsidRPr="00E52019" w:rsidRDefault="00A31DB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Rabbit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oly</w:t>
            </w: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>clon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3AEFA4" w14:textId="250D251C" w:rsidR="00A31DB7" w:rsidRDefault="00A31DB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oss</w:t>
            </w:r>
            <w:proofErr w:type="spellEnd"/>
          </w:p>
        </w:tc>
      </w:tr>
      <w:tr w:rsidR="00A31DB7" w:rsidRPr="00E52019" w14:paraId="4B5D1DBB" w14:textId="77777777" w:rsidTr="008A2153"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544A2BD9" w14:textId="52097466" w:rsidR="00A31DB7" w:rsidRPr="00E52019" w:rsidRDefault="00A31DB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KM2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3C80FCD9" w14:textId="770308C6" w:rsidR="00A31DB7" w:rsidRPr="00E52019" w:rsidRDefault="00A31DB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>1: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>000(WB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3B70E294" w14:textId="0424CDBD" w:rsidR="00A31DB7" w:rsidRPr="00E52019" w:rsidRDefault="00A31DB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Rabbit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oly</w:t>
            </w: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>clon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B1281F" w14:textId="0F5BE73B" w:rsidR="00A31DB7" w:rsidRDefault="00A31DB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oss</w:t>
            </w:r>
            <w:proofErr w:type="spellEnd"/>
          </w:p>
        </w:tc>
      </w:tr>
      <w:tr w:rsidR="00A31DB7" w:rsidRPr="00E52019" w14:paraId="375C859D" w14:textId="77777777" w:rsidTr="008A2153"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42E618FA" w14:textId="25862178" w:rsidR="00A31DB7" w:rsidRPr="00E52019" w:rsidRDefault="00A31DB7" w:rsidP="00A31DB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P1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1059110E" w14:textId="203E17BB" w:rsidR="00A31DB7" w:rsidRPr="00E52019" w:rsidRDefault="00A31DB7" w:rsidP="00A31DB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>1:</w:t>
            </w:r>
            <w:r w:rsidR="00B92522">
              <w:rPr>
                <w:rFonts w:ascii="Times New Roman" w:eastAsia="宋体" w:hAnsi="Times New Roman" w:cs="Times New Roman"/>
                <w:sz w:val="18"/>
                <w:szCs w:val="18"/>
              </w:rPr>
              <w:t>25</w:t>
            </w: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>00(WB); 1:</w:t>
            </w:r>
            <w:r w:rsidR="00B92522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>00(</w:t>
            </w:r>
            <w:r w:rsidR="008A2153">
              <w:rPr>
                <w:rFonts w:ascii="Times New Roman" w:eastAsia="宋体" w:hAnsi="Times New Roman" w:cs="Times New Roman"/>
                <w:sz w:val="18"/>
                <w:szCs w:val="18"/>
              </w:rPr>
              <w:t>IF</w:t>
            </w: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43EFFE95" w14:textId="348696DA" w:rsidR="00A31DB7" w:rsidRPr="00E52019" w:rsidRDefault="001366FB" w:rsidP="00A31DB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>Rabbit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</w:t>
            </w:r>
            <w:r w:rsidR="00CB7E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ouse</w:t>
            </w:r>
            <w:r w:rsidR="00A31DB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A31DB7"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>monoclon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067251" w14:textId="5AAA8C4F" w:rsidR="00A31DB7" w:rsidRDefault="00A31DB7" w:rsidP="00A31DB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cam</w:t>
            </w:r>
          </w:p>
        </w:tc>
      </w:tr>
      <w:tr w:rsidR="00A31DB7" w:rsidRPr="00E52019" w14:paraId="273CD78B" w14:textId="77777777" w:rsidTr="008A2153"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F2D844" w14:textId="583CF445" w:rsidR="00A31DB7" w:rsidRPr="00E52019" w:rsidRDefault="00A31DB7" w:rsidP="00A31DB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YAP1</w:t>
            </w:r>
          </w:p>
        </w:tc>
        <w:tc>
          <w:tcPr>
            <w:tcW w:w="2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F55F5" w14:textId="3AC3B709" w:rsidR="00A31DB7" w:rsidRPr="00E52019" w:rsidRDefault="00A31DB7" w:rsidP="00A31DB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>1: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>000(WB)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18D1E" w14:textId="2D319DBC" w:rsidR="00A31DB7" w:rsidRPr="00E52019" w:rsidRDefault="00A31DB7" w:rsidP="00A31DB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>Rabbi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>monoclon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F8E24" w14:textId="29C1E6F3" w:rsidR="00A31DB7" w:rsidRDefault="00A31DB7" w:rsidP="00A31DB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cam</w:t>
            </w:r>
          </w:p>
        </w:tc>
      </w:tr>
      <w:tr w:rsidR="00A31DB7" w:rsidRPr="00E52019" w14:paraId="01FDFEFB" w14:textId="77777777" w:rsidTr="008A2153"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BD981" w14:textId="77777777" w:rsidR="00A31DB7" w:rsidRDefault="00A31DB7" w:rsidP="00A31DB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641DEE" w14:textId="77777777" w:rsidR="00A31DB7" w:rsidRPr="00E52019" w:rsidRDefault="00A31DB7" w:rsidP="00A31DB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DCF4DF" w14:textId="77777777" w:rsidR="00A31DB7" w:rsidRPr="00E52019" w:rsidRDefault="00A31DB7" w:rsidP="00A31DB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AAFECD" w14:textId="77777777" w:rsidR="00A31DB7" w:rsidRDefault="00A31DB7" w:rsidP="00A31DB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14:paraId="49DC0157" w14:textId="6879D49B" w:rsidR="00E52019" w:rsidRPr="00E52019" w:rsidRDefault="00E52019" w:rsidP="00E52019">
      <w:pPr>
        <w:rPr>
          <w:rFonts w:ascii="Times New Roman" w:eastAsia="宋体" w:hAnsi="Times New Roman" w:cs="Times New Roman"/>
          <w:szCs w:val="21"/>
        </w:rPr>
      </w:pPr>
    </w:p>
    <w:p w14:paraId="24DE3F69" w14:textId="77777777" w:rsidR="00E52019" w:rsidRPr="00E52019" w:rsidRDefault="00E52019">
      <w:pPr>
        <w:widowControl/>
        <w:jc w:val="left"/>
        <w:rPr>
          <w:rFonts w:ascii="Times New Roman" w:eastAsia="宋体" w:hAnsi="Times New Roman" w:cs="Times New Roman"/>
          <w:szCs w:val="21"/>
        </w:rPr>
      </w:pPr>
      <w:r w:rsidRPr="00E52019">
        <w:rPr>
          <w:rFonts w:ascii="Times New Roman" w:eastAsia="宋体" w:hAnsi="Times New Roman" w:cs="Times New Roman"/>
          <w:szCs w:val="21"/>
        </w:rPr>
        <w:br w:type="page"/>
      </w:r>
    </w:p>
    <w:p w14:paraId="182C51D5" w14:textId="1687D45B" w:rsidR="00E52019" w:rsidRPr="00E52019" w:rsidRDefault="00E52019" w:rsidP="00E52019">
      <w:pPr>
        <w:spacing w:line="480" w:lineRule="auto"/>
        <w:ind w:firstLineChars="100" w:firstLine="241"/>
        <w:rPr>
          <w:rFonts w:ascii="Times New Roman" w:eastAsia="宋体" w:hAnsi="Times New Roman" w:cs="Times New Roman"/>
          <w:sz w:val="24"/>
          <w:szCs w:val="24"/>
        </w:rPr>
      </w:pPr>
      <w:r w:rsidRPr="00E52019">
        <w:rPr>
          <w:rFonts w:ascii="Times New Roman" w:eastAsia="宋体" w:hAnsi="Times New Roman" w:cs="Times New Roman"/>
          <w:b/>
          <w:sz w:val="24"/>
          <w:szCs w:val="24"/>
        </w:rPr>
        <w:lastRenderedPageBreak/>
        <w:t>Supplementary table</w:t>
      </w:r>
      <w:r w:rsidR="00F83F09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E52019">
        <w:rPr>
          <w:rFonts w:ascii="Times New Roman" w:eastAsia="宋体" w:hAnsi="Times New Roman" w:cs="Times New Roman"/>
          <w:b/>
          <w:sz w:val="24"/>
          <w:szCs w:val="24"/>
        </w:rPr>
        <w:t>2.</w:t>
      </w:r>
      <w:r w:rsidRPr="00E5201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C2F90">
        <w:rPr>
          <w:rFonts w:ascii="Times New Roman" w:eastAsia="宋体" w:hAnsi="Times New Roman" w:cs="Times New Roman"/>
          <w:sz w:val="24"/>
          <w:szCs w:val="24"/>
        </w:rPr>
        <w:t>Primer sequences</w:t>
      </w:r>
    </w:p>
    <w:tbl>
      <w:tblPr>
        <w:tblW w:w="8222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402"/>
        <w:gridCol w:w="3544"/>
      </w:tblGrid>
      <w:tr w:rsidR="00E52019" w:rsidRPr="00E52019" w14:paraId="2368D73F" w14:textId="77777777" w:rsidTr="00A027A8"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74C0914" w14:textId="77777777" w:rsidR="00E52019" w:rsidRPr="00E52019" w:rsidRDefault="00E5201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Gene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B054704" w14:textId="73EA76EE" w:rsidR="00E52019" w:rsidRPr="00E52019" w:rsidRDefault="00E5201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Forward primer (5’-3’)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4823CF1" w14:textId="04E17A6E" w:rsidR="00E52019" w:rsidRPr="00E52019" w:rsidRDefault="00E5201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Reverse primer </w:t>
            </w:r>
            <w:r w:rsidRPr="00E52019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(5’-3’)</w:t>
            </w:r>
          </w:p>
        </w:tc>
      </w:tr>
      <w:tr w:rsidR="00E52019" w:rsidRPr="00E52019" w14:paraId="59B7E6BD" w14:textId="77777777" w:rsidTr="00A027A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A98ACA" w14:textId="47601ED7" w:rsidR="00E52019" w:rsidRPr="00E52019" w:rsidRDefault="00A027A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PD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B3E45F1" w14:textId="0C5DBFFB" w:rsidR="00E52019" w:rsidRPr="00E52019" w:rsidRDefault="00A027A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027A8">
              <w:rPr>
                <w:rFonts w:ascii="Times New Roman" w:eastAsia="宋体" w:hAnsi="Times New Roman" w:cs="Times New Roman"/>
                <w:sz w:val="18"/>
                <w:szCs w:val="18"/>
              </w:rPr>
              <w:t>TGACTTCAACAGCGACACCC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F0E113A" w14:textId="52D7FC5B" w:rsidR="00E52019" w:rsidRPr="00E52019" w:rsidRDefault="00A027A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027A8">
              <w:rPr>
                <w:rFonts w:ascii="Times New Roman" w:eastAsia="宋体" w:hAnsi="Times New Roman" w:cs="Times New Roman"/>
                <w:sz w:val="18"/>
                <w:szCs w:val="18"/>
              </w:rPr>
              <w:t>CACCCTGTTGCTGTAGCCAAA</w:t>
            </w:r>
          </w:p>
        </w:tc>
      </w:tr>
      <w:tr w:rsidR="00A027A8" w:rsidRPr="00E52019" w14:paraId="0C83C4EF" w14:textId="77777777" w:rsidTr="00A027A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FDCA1B" w14:textId="7A680943" w:rsidR="00A027A8" w:rsidRPr="00E52019" w:rsidRDefault="00A027A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TL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E3F49E5" w14:textId="2ECA0232" w:rsidR="00A027A8" w:rsidRPr="00E52019" w:rsidRDefault="00A027A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027A8">
              <w:rPr>
                <w:rFonts w:ascii="Times New Roman" w:eastAsia="宋体" w:hAnsi="Times New Roman" w:cs="Times New Roman"/>
                <w:sz w:val="18"/>
                <w:szCs w:val="18"/>
              </w:rPr>
              <w:t>TGACACCGCCTGGTCCAACC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D02B919" w14:textId="1354EEFA" w:rsidR="00A027A8" w:rsidRPr="00E52019" w:rsidRDefault="00A027A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027A8">
              <w:rPr>
                <w:rFonts w:ascii="Times New Roman" w:eastAsia="宋体" w:hAnsi="Times New Roman" w:cs="Times New Roman"/>
                <w:sz w:val="18"/>
                <w:szCs w:val="18"/>
              </w:rPr>
              <w:t>CACGCCGTCGCACGAATCTTT</w:t>
            </w:r>
          </w:p>
        </w:tc>
      </w:tr>
      <w:tr w:rsidR="00A027A8" w:rsidRPr="00E52019" w14:paraId="5520E9D7" w14:textId="77777777" w:rsidTr="00A027A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55FA45" w14:textId="0A3CA261" w:rsidR="00A027A8" w:rsidRPr="00E52019" w:rsidRDefault="00A027A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P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46EFF9C" w14:textId="667F3FE2" w:rsidR="00A027A8" w:rsidRPr="00E52019" w:rsidRDefault="00A027A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027A8">
              <w:rPr>
                <w:rFonts w:ascii="Times New Roman" w:eastAsia="宋体" w:hAnsi="Times New Roman" w:cs="Times New Roman"/>
                <w:sz w:val="18"/>
                <w:szCs w:val="18"/>
              </w:rPr>
              <w:t>AGGAGAGACTGCGGTTGAA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150D5A5" w14:textId="45E497B4" w:rsidR="00A027A8" w:rsidRPr="00E52019" w:rsidRDefault="00A027A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027A8">
              <w:rPr>
                <w:rFonts w:ascii="Times New Roman" w:eastAsia="宋体" w:hAnsi="Times New Roman" w:cs="Times New Roman"/>
                <w:sz w:val="18"/>
                <w:szCs w:val="18"/>
              </w:rPr>
              <w:t>CCCAGGAGAAGACACTGCAT</w:t>
            </w:r>
          </w:p>
        </w:tc>
      </w:tr>
      <w:tr w:rsidR="00A027A8" w:rsidRPr="00E52019" w14:paraId="6049F1B9" w14:textId="77777777" w:rsidTr="00A027A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F4D820" w14:textId="7FA88E79" w:rsidR="00A027A8" w:rsidRPr="00E52019" w:rsidRDefault="00A027A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KM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813FE84" w14:textId="5F84F62E" w:rsidR="00A027A8" w:rsidRPr="00E52019" w:rsidRDefault="00A027A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027A8">
              <w:rPr>
                <w:rFonts w:ascii="Times New Roman" w:eastAsia="宋体" w:hAnsi="Times New Roman" w:cs="Times New Roman"/>
                <w:sz w:val="18"/>
                <w:szCs w:val="18"/>
              </w:rPr>
              <w:t>GACTGCCTTCATTCAGACCC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21810D1" w14:textId="21160EF7" w:rsidR="00A027A8" w:rsidRPr="00E52019" w:rsidRDefault="00A027A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027A8">
              <w:rPr>
                <w:rFonts w:ascii="Times New Roman" w:eastAsia="宋体" w:hAnsi="Times New Roman" w:cs="Times New Roman"/>
                <w:sz w:val="18"/>
                <w:szCs w:val="18"/>
              </w:rPr>
              <w:t>GGGTGGTGAATCAATGTCCAG</w:t>
            </w:r>
          </w:p>
        </w:tc>
      </w:tr>
      <w:tr w:rsidR="00A027A8" w:rsidRPr="00E52019" w14:paraId="0D0950B6" w14:textId="77777777" w:rsidTr="00A027A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5089DA" w14:textId="2B5CDB9A" w:rsidR="00A027A8" w:rsidRPr="00E52019" w:rsidRDefault="00A027A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K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8C52D69" w14:textId="45A5522D" w:rsidR="00A027A8" w:rsidRPr="00E52019" w:rsidRDefault="00A027A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027A8">
              <w:rPr>
                <w:rFonts w:ascii="Times New Roman" w:eastAsia="宋体" w:hAnsi="Times New Roman" w:cs="Times New Roman"/>
                <w:sz w:val="18"/>
                <w:szCs w:val="18"/>
              </w:rPr>
              <w:t>CCAGTTCATTCACATCATCA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F6BFE59" w14:textId="70421818" w:rsidR="00A027A8" w:rsidRPr="00E52019" w:rsidRDefault="00A027A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027A8">
              <w:rPr>
                <w:rFonts w:ascii="Times New Roman" w:eastAsia="宋体" w:hAnsi="Times New Roman" w:cs="Times New Roman"/>
                <w:sz w:val="18"/>
                <w:szCs w:val="18"/>
              </w:rPr>
              <w:t>CTTACACGAGGTCACATAGC</w:t>
            </w:r>
          </w:p>
        </w:tc>
      </w:tr>
      <w:tr w:rsidR="00A027A8" w:rsidRPr="00E52019" w14:paraId="5B3FF105" w14:textId="77777777" w:rsidTr="00A027A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5C6C14" w14:textId="247E8A8B" w:rsidR="00A027A8" w:rsidRDefault="00A027A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UT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7AB097E" w14:textId="2FC8AFF6" w:rsidR="00A027A8" w:rsidRPr="00A027A8" w:rsidRDefault="00A027A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027A8">
              <w:rPr>
                <w:rFonts w:ascii="Times New Roman" w:eastAsia="宋体" w:hAnsi="Times New Roman" w:cs="Times New Roman"/>
                <w:sz w:val="18"/>
                <w:szCs w:val="18"/>
              </w:rPr>
              <w:t>ACCATTGGCTCCGGTATC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797F287" w14:textId="754A2019" w:rsidR="00A027A8" w:rsidRPr="00A027A8" w:rsidRDefault="00A027A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027A8">
              <w:rPr>
                <w:rFonts w:ascii="Times New Roman" w:eastAsia="宋体" w:hAnsi="Times New Roman" w:cs="Times New Roman"/>
                <w:sz w:val="18"/>
                <w:szCs w:val="18"/>
              </w:rPr>
              <w:t>GCTCGCTCCACCACAAACA</w:t>
            </w:r>
          </w:p>
        </w:tc>
      </w:tr>
      <w:tr w:rsidR="00A027A8" w:rsidRPr="00E52019" w14:paraId="541D6170" w14:textId="77777777" w:rsidTr="00A027A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453F5E" w14:textId="5DD72C2C" w:rsidR="00A027A8" w:rsidRDefault="00A027A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H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29CCF9E" w14:textId="437ECD55" w:rsidR="00A027A8" w:rsidRPr="00A027A8" w:rsidRDefault="00A027A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027A8">
              <w:rPr>
                <w:rFonts w:ascii="Times New Roman" w:eastAsia="宋体" w:hAnsi="Times New Roman" w:cs="Times New Roman"/>
                <w:sz w:val="18"/>
                <w:szCs w:val="18"/>
              </w:rPr>
              <w:t>CTGGGAGTTCACCCATTAAGC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4D5AB67" w14:textId="5D9F4944" w:rsidR="00A027A8" w:rsidRPr="00A027A8" w:rsidRDefault="00A027A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027A8">
              <w:rPr>
                <w:rFonts w:ascii="Times New Roman" w:eastAsia="宋体" w:hAnsi="Times New Roman" w:cs="Times New Roman"/>
                <w:sz w:val="18"/>
                <w:szCs w:val="18"/>
              </w:rPr>
              <w:t>CAGGCACACTGGAATCTCCAT</w:t>
            </w:r>
          </w:p>
        </w:tc>
      </w:tr>
      <w:tr w:rsidR="00A027A8" w:rsidRPr="00E52019" w14:paraId="7C6222FE" w14:textId="77777777" w:rsidTr="00A027A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B74300" w14:textId="036C3F98" w:rsidR="00A027A8" w:rsidRDefault="00A027A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宋体" w:eastAsia="宋体" w:hAnsi="宋体" w:cs="Times New Roman" w:hint="eastAsia"/>
                <w:sz w:val="18"/>
                <w:szCs w:val="18"/>
              </w:rPr>
              <w:t>β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aten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C9234BC" w14:textId="450E7759" w:rsidR="00A027A8" w:rsidRPr="00A027A8" w:rsidRDefault="00A027A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027A8">
              <w:rPr>
                <w:rFonts w:ascii="Times New Roman" w:eastAsia="宋体" w:hAnsi="Times New Roman" w:cs="Times New Roman"/>
                <w:sz w:val="18"/>
                <w:szCs w:val="18"/>
              </w:rPr>
              <w:t>ATTGTCCACGCTGGATTTT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FFDF30D" w14:textId="087887FA" w:rsidR="00A027A8" w:rsidRPr="00A027A8" w:rsidRDefault="00A027A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027A8">
              <w:rPr>
                <w:rFonts w:ascii="Times New Roman" w:eastAsia="宋体" w:hAnsi="Times New Roman" w:cs="Times New Roman"/>
                <w:sz w:val="18"/>
                <w:szCs w:val="18"/>
              </w:rPr>
              <w:t>AGGTCTGAGGAGCAGCTTCA</w:t>
            </w:r>
          </w:p>
        </w:tc>
      </w:tr>
      <w:tr w:rsidR="00A027A8" w:rsidRPr="00E52019" w14:paraId="1D1B2581" w14:textId="77777777" w:rsidTr="00A027A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B306A3" w14:textId="4EAF5C3E" w:rsidR="00A027A8" w:rsidRDefault="00A027A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Viment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9124973" w14:textId="1D08274B" w:rsidR="00A027A8" w:rsidRPr="00A027A8" w:rsidRDefault="00A027A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027A8">
              <w:rPr>
                <w:rFonts w:ascii="Times New Roman" w:eastAsia="宋体" w:hAnsi="Times New Roman" w:cs="Times New Roman"/>
                <w:sz w:val="18"/>
                <w:szCs w:val="18"/>
              </w:rPr>
              <w:t>ATTGTGGATTGTGAAGGTG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D987707" w14:textId="05F5FB0B" w:rsidR="00A027A8" w:rsidRPr="00A027A8" w:rsidRDefault="00A027A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027A8">
              <w:rPr>
                <w:rFonts w:ascii="Times New Roman" w:eastAsia="宋体" w:hAnsi="Times New Roman" w:cs="Times New Roman"/>
                <w:sz w:val="18"/>
                <w:szCs w:val="18"/>
              </w:rPr>
              <w:t>TTCAAAAATGGTTGTGCAAT</w:t>
            </w:r>
          </w:p>
        </w:tc>
      </w:tr>
      <w:tr w:rsidR="00A027A8" w:rsidRPr="00E52019" w14:paraId="20DB127C" w14:textId="77777777" w:rsidTr="00A027A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17D028" w14:textId="505DC6C5" w:rsidR="00A027A8" w:rsidRDefault="00ED030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>E-cadher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6999422" w14:textId="07008919" w:rsidR="00A027A8" w:rsidRPr="00A027A8" w:rsidRDefault="00ED030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030C">
              <w:rPr>
                <w:rFonts w:ascii="Times New Roman" w:eastAsia="宋体" w:hAnsi="Times New Roman" w:cs="Times New Roman"/>
                <w:sz w:val="18"/>
                <w:szCs w:val="18"/>
              </w:rPr>
              <w:t>ATGCTATCACCTCCCCTGTGT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CD48ABC" w14:textId="25EA43C1" w:rsidR="00A027A8" w:rsidRPr="00A027A8" w:rsidRDefault="00ED030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030C">
              <w:rPr>
                <w:rFonts w:ascii="Times New Roman" w:eastAsia="宋体" w:hAnsi="Times New Roman" w:cs="Times New Roman"/>
                <w:sz w:val="18"/>
                <w:szCs w:val="18"/>
              </w:rPr>
              <w:t>CAGAAGGTTTTGTTTGAGCA</w:t>
            </w:r>
          </w:p>
        </w:tc>
      </w:tr>
      <w:tr w:rsidR="00A027A8" w:rsidRPr="00E52019" w14:paraId="11CE3415" w14:textId="77777777" w:rsidTr="00ED030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271EA1" w14:textId="1577296B" w:rsidR="00A027A8" w:rsidRDefault="00ED030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  <w:r w:rsidRPr="00E52019">
              <w:rPr>
                <w:rFonts w:ascii="Times New Roman" w:eastAsia="宋体" w:hAnsi="Times New Roman" w:cs="Times New Roman"/>
                <w:sz w:val="18"/>
                <w:szCs w:val="18"/>
              </w:rPr>
              <w:t>-cadher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0CEC56F" w14:textId="6B08C042" w:rsidR="00A027A8" w:rsidRPr="00A027A8" w:rsidRDefault="00ED030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030C">
              <w:rPr>
                <w:rFonts w:ascii="Times New Roman" w:eastAsia="宋体" w:hAnsi="Times New Roman" w:cs="Times New Roman"/>
                <w:sz w:val="18"/>
                <w:szCs w:val="18"/>
              </w:rPr>
              <w:t>TCAGGCGTCTGTAGAGGCT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778D69E" w14:textId="7E6BB8FF" w:rsidR="00A027A8" w:rsidRPr="00A027A8" w:rsidRDefault="00ED030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030C">
              <w:rPr>
                <w:rFonts w:ascii="Times New Roman" w:eastAsia="宋体" w:hAnsi="Times New Roman" w:cs="Times New Roman"/>
                <w:sz w:val="18"/>
                <w:szCs w:val="18"/>
              </w:rPr>
              <w:t>ATGCACATCCTTCGATAAGACTG</w:t>
            </w:r>
          </w:p>
        </w:tc>
      </w:tr>
      <w:tr w:rsidR="00A027A8" w:rsidRPr="00E52019" w14:paraId="4B2C5543" w14:textId="77777777" w:rsidTr="00ED030C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58274" w14:textId="1526C796" w:rsidR="00A027A8" w:rsidRPr="00E52019" w:rsidRDefault="00ED030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bronectin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A8018" w14:textId="7F7367B7" w:rsidR="00A027A8" w:rsidRPr="00E52019" w:rsidRDefault="00ED030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030C">
              <w:rPr>
                <w:rFonts w:ascii="Times New Roman" w:eastAsia="宋体" w:hAnsi="Times New Roman" w:cs="Times New Roman"/>
                <w:sz w:val="18"/>
                <w:szCs w:val="18"/>
              </w:rPr>
              <w:t>CGGTGGCTGTCAGTCAAA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0FE66" w14:textId="5B7BE3DC" w:rsidR="00A027A8" w:rsidRPr="00E52019" w:rsidRDefault="00ED030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030C">
              <w:rPr>
                <w:rFonts w:ascii="Times New Roman" w:eastAsia="宋体" w:hAnsi="Times New Roman" w:cs="Times New Roman"/>
                <w:sz w:val="18"/>
                <w:szCs w:val="18"/>
              </w:rPr>
              <w:t>AAACCTCGGCTTCCTCCATAA</w:t>
            </w:r>
          </w:p>
        </w:tc>
      </w:tr>
    </w:tbl>
    <w:p w14:paraId="7C970A25" w14:textId="77777777" w:rsidR="00E52019" w:rsidRPr="00E52019" w:rsidRDefault="00E52019" w:rsidP="00E52019">
      <w:pPr>
        <w:pStyle w:val="a3"/>
        <w:spacing w:line="360" w:lineRule="auto"/>
        <w:ind w:left="360" w:firstLineChars="0" w:firstLine="0"/>
        <w:rPr>
          <w:rFonts w:ascii="Times New Roman" w:hAnsi="Times New Roman" w:cs="Times New Roman"/>
        </w:rPr>
      </w:pPr>
    </w:p>
    <w:p w14:paraId="1E81370A" w14:textId="020E16EE" w:rsidR="00DE6933" w:rsidRDefault="00DE6933">
      <w:pPr>
        <w:rPr>
          <w:rFonts w:ascii="Times New Roman" w:hAnsi="Times New Roman" w:cs="Times New Roman"/>
        </w:rPr>
      </w:pPr>
    </w:p>
    <w:p w14:paraId="1C9745DE" w14:textId="29D60383" w:rsidR="00191847" w:rsidRPr="00A2026A" w:rsidRDefault="00191847" w:rsidP="00F35C9F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sectPr w:rsidR="00191847" w:rsidRPr="00A202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DAE267" w14:textId="77777777" w:rsidR="00330AE5" w:rsidRDefault="00330AE5" w:rsidP="008A2153">
      <w:r>
        <w:separator/>
      </w:r>
    </w:p>
  </w:endnote>
  <w:endnote w:type="continuationSeparator" w:id="0">
    <w:p w14:paraId="7D6D693A" w14:textId="77777777" w:rsidR="00330AE5" w:rsidRDefault="00330AE5" w:rsidP="008A21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-Condensed-Bol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99DCDC" w14:textId="77777777" w:rsidR="00330AE5" w:rsidRDefault="00330AE5" w:rsidP="008A2153">
      <w:r>
        <w:separator/>
      </w:r>
    </w:p>
  </w:footnote>
  <w:footnote w:type="continuationSeparator" w:id="0">
    <w:p w14:paraId="76B87763" w14:textId="77777777" w:rsidR="00330AE5" w:rsidRDefault="00330AE5" w:rsidP="008A21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5E3DD7"/>
    <w:multiLevelType w:val="hybridMultilevel"/>
    <w:tmpl w:val="5818EC52"/>
    <w:lvl w:ilvl="0" w:tplc="9392DEBC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2019"/>
    <w:rsid w:val="000D1D0D"/>
    <w:rsid w:val="001366FB"/>
    <w:rsid w:val="001579E4"/>
    <w:rsid w:val="00177056"/>
    <w:rsid w:val="001905B4"/>
    <w:rsid w:val="00191847"/>
    <w:rsid w:val="001A488C"/>
    <w:rsid w:val="001D2C19"/>
    <w:rsid w:val="00330AE5"/>
    <w:rsid w:val="003C1AD7"/>
    <w:rsid w:val="00424F21"/>
    <w:rsid w:val="00491DB1"/>
    <w:rsid w:val="00517575"/>
    <w:rsid w:val="005C2546"/>
    <w:rsid w:val="005C67BF"/>
    <w:rsid w:val="005D451F"/>
    <w:rsid w:val="00683736"/>
    <w:rsid w:val="006B1625"/>
    <w:rsid w:val="00734394"/>
    <w:rsid w:val="007D5868"/>
    <w:rsid w:val="008644BE"/>
    <w:rsid w:val="008A2153"/>
    <w:rsid w:val="009E1AA3"/>
    <w:rsid w:val="00A027A8"/>
    <w:rsid w:val="00A2026A"/>
    <w:rsid w:val="00A31DB7"/>
    <w:rsid w:val="00AC2F90"/>
    <w:rsid w:val="00B00BB6"/>
    <w:rsid w:val="00B47BCF"/>
    <w:rsid w:val="00B92522"/>
    <w:rsid w:val="00BE6956"/>
    <w:rsid w:val="00C03537"/>
    <w:rsid w:val="00CB7EB5"/>
    <w:rsid w:val="00CB7FA8"/>
    <w:rsid w:val="00DE6933"/>
    <w:rsid w:val="00E52019"/>
    <w:rsid w:val="00ED030C"/>
    <w:rsid w:val="00F35C9F"/>
    <w:rsid w:val="00F37E28"/>
    <w:rsid w:val="00F83F09"/>
    <w:rsid w:val="00F8679D"/>
    <w:rsid w:val="00FF5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058B19F"/>
  <w15:chartTrackingRefBased/>
  <w15:docId w15:val="{9ACC68F1-3DDF-4D10-8612-154EDAF3D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20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52019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8A21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A215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A21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A2153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B00BB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00BB6"/>
    <w:rPr>
      <w:sz w:val="18"/>
      <w:szCs w:val="18"/>
    </w:rPr>
  </w:style>
  <w:style w:type="character" w:styleId="aa">
    <w:name w:val="Hyperlink"/>
    <w:basedOn w:val="a0"/>
    <w:uiPriority w:val="99"/>
    <w:unhideWhenUsed/>
    <w:rsid w:val="00FF57D6"/>
    <w:rPr>
      <w:color w:val="0563C1" w:themeColor="hyperlink"/>
      <w:u w:val="single"/>
    </w:rPr>
  </w:style>
  <w:style w:type="character" w:styleId="ab">
    <w:name w:val="FollowedHyperlink"/>
    <w:basedOn w:val="a0"/>
    <w:uiPriority w:val="99"/>
    <w:semiHidden/>
    <w:unhideWhenUsed/>
    <w:rsid w:val="00FF57D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069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6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玉强</dc:creator>
  <cp:keywords/>
  <dc:description/>
  <cp:lastModifiedBy>李 玉强</cp:lastModifiedBy>
  <cp:revision>24</cp:revision>
  <dcterms:created xsi:type="dcterms:W3CDTF">2020-07-28T08:13:00Z</dcterms:created>
  <dcterms:modified xsi:type="dcterms:W3CDTF">2020-12-09T13:45:00Z</dcterms:modified>
</cp:coreProperties>
</file>